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03D74" w14:textId="0585445A" w:rsidR="00E0401B" w:rsidRPr="001C1629" w:rsidRDefault="00E0401B" w:rsidP="00E0401B">
      <w:pPr>
        <w:spacing w:line="480" w:lineRule="auto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>S</w:t>
      </w:r>
      <w:r w:rsidRPr="001C1629">
        <w:rPr>
          <w:rFonts w:ascii="Times New Roman" w:eastAsia="MS Mincho" w:hAnsi="Times New Roman" w:cs="Times New Roman"/>
          <w:b/>
        </w:rPr>
        <w:t>1</w:t>
      </w:r>
      <w:r>
        <w:rPr>
          <w:rFonts w:ascii="Times New Roman" w:eastAsia="MS Mincho" w:hAnsi="Times New Roman" w:cs="Times New Roman"/>
          <w:b/>
        </w:rPr>
        <w:t xml:space="preserve"> </w:t>
      </w:r>
      <w:r w:rsidRPr="001C1629">
        <w:rPr>
          <w:rFonts w:ascii="Times New Roman" w:eastAsia="MS Mincho" w:hAnsi="Times New Roman" w:cs="Times New Roman"/>
          <w:b/>
        </w:rPr>
        <w:t>Table</w:t>
      </w:r>
      <w:r w:rsidR="0066682F">
        <w:rPr>
          <w:rFonts w:ascii="Times New Roman" w:eastAsia="MS Mincho" w:hAnsi="Times New Roman" w:cs="Times New Roman"/>
          <w:b/>
        </w:rPr>
        <w:t xml:space="preserve">. </w:t>
      </w:r>
      <w:r w:rsidRPr="001C1629">
        <w:rPr>
          <w:rFonts w:ascii="Times New Roman" w:eastAsia="MS Mincho" w:hAnsi="Times New Roman" w:cs="Times New Roman"/>
        </w:rPr>
        <w:t>Chara</w:t>
      </w:r>
      <w:r>
        <w:rPr>
          <w:rFonts w:ascii="Times New Roman" w:eastAsia="MS Mincho" w:hAnsi="Times New Roman" w:cs="Times New Roman"/>
        </w:rPr>
        <w:t>cteristics of 1108</w:t>
      </w:r>
      <w:r w:rsidRPr="001C1629">
        <w:rPr>
          <w:rFonts w:ascii="Times New Roman" w:eastAsia="MS Mincho" w:hAnsi="Times New Roman" w:cs="Times New Roman"/>
        </w:rPr>
        <w:t xml:space="preserve"> patients with hepatitis C virus</w:t>
      </w:r>
      <w:r>
        <w:rPr>
          <w:rFonts w:ascii="Times New Roman" w:eastAsia="MS Mincho" w:hAnsi="Times New Roman" w:cs="Times New Roman"/>
        </w:rPr>
        <w:t xml:space="preserve"> (included 40 patients with non-SVR)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943"/>
        <w:gridCol w:w="1774"/>
        <w:gridCol w:w="1662"/>
        <w:gridCol w:w="1650"/>
        <w:gridCol w:w="1056"/>
      </w:tblGrid>
      <w:tr w:rsidR="00E0401B" w:rsidRPr="001C1629" w14:paraId="0288D790" w14:textId="77777777" w:rsidTr="00D50F08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26C8D" w14:textId="77777777" w:rsidR="00E0401B" w:rsidRPr="001C1629" w:rsidRDefault="00E0401B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B15CA" w14:textId="77777777" w:rsidR="00E0401B" w:rsidRPr="001C1629" w:rsidRDefault="00E0401B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All</w:t>
            </w:r>
          </w:p>
          <w:p w14:paraId="342FEBE8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110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9F122" w14:textId="77777777" w:rsidR="00E0401B" w:rsidRPr="001C1629" w:rsidRDefault="00E0401B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No cirrhosis</w:t>
            </w:r>
          </w:p>
          <w:p w14:paraId="3A2474A0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89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AFEB6" w14:textId="77777777" w:rsidR="00E0401B" w:rsidRPr="001C1629" w:rsidRDefault="00E0401B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Compensated</w:t>
            </w:r>
          </w:p>
          <w:p w14:paraId="0C2A44C4" w14:textId="77777777" w:rsidR="00E0401B" w:rsidRPr="001C1629" w:rsidRDefault="00E0401B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cirrhosis</w:t>
            </w:r>
          </w:p>
          <w:p w14:paraId="4C9CD2F7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n=20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63DAD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-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value</w:t>
            </w:r>
          </w:p>
        </w:tc>
      </w:tr>
      <w:tr w:rsidR="00E0401B" w:rsidRPr="001C1629" w14:paraId="071256D7" w14:textId="77777777" w:rsidTr="00D50F08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26E40" w14:textId="77777777" w:rsidR="00E0401B" w:rsidRPr="001C1629" w:rsidRDefault="00E0401B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ge,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years, median (IQR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C7D44" w14:textId="77777777" w:rsidR="00E0401B" w:rsidRPr="001C1629" w:rsidRDefault="00E0401B" w:rsidP="00D50F08">
            <w:pPr>
              <w:tabs>
                <w:tab w:val="left" w:pos="753"/>
                <w:tab w:val="center" w:pos="779"/>
              </w:tabs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7 (57-75)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ab/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E9FC1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6 (56-74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360F1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70 (61-77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ACF60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0401B" w:rsidRPr="001C1629" w14:paraId="159AB410" w14:textId="77777777" w:rsidTr="00D50F08">
        <w:trPr>
          <w:trHeight w:val="69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59A3C16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Sex, male/female</w:t>
            </w:r>
          </w:p>
          <w:p w14:paraId="69000ADB" w14:textId="77777777" w:rsidR="00E0401B" w:rsidRPr="001C1629" w:rsidRDefault="00E0401B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male 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1AD5EDB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29/579</w:t>
            </w:r>
          </w:p>
          <w:p w14:paraId="331CD598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4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43B007B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32/467</w:t>
            </w:r>
          </w:p>
          <w:p w14:paraId="168E6DD7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(4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1188E05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97/112</w:t>
            </w:r>
          </w:p>
          <w:p w14:paraId="560D4981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4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6C9C516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6686</w:t>
            </w:r>
          </w:p>
        </w:tc>
      </w:tr>
      <w:tr w:rsidR="00E0401B" w:rsidRPr="001C1629" w14:paraId="29F703DD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AFA7FD5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Genotype, 1/2/other</w:t>
            </w:r>
          </w:p>
          <w:p w14:paraId="27070D29" w14:textId="77777777" w:rsidR="00E0401B" w:rsidRPr="001C1629" w:rsidRDefault="00E0401B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G-1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4909E42" w14:textId="77777777" w:rsidR="00E0401B" w:rsidRPr="001C1629" w:rsidRDefault="00E0401B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746/354</w:t>
            </w: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8</w:t>
            </w:r>
          </w:p>
          <w:p w14:paraId="4B1424F0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67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ED9F8A8" w14:textId="77777777" w:rsidR="00E0401B" w:rsidRPr="001C1629" w:rsidRDefault="00E0401B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598/294</w:t>
            </w: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kern w:val="24"/>
                <w:sz w:val="22"/>
                <w:szCs w:val="22"/>
              </w:rPr>
              <w:t>7</w:t>
            </w:r>
          </w:p>
          <w:p w14:paraId="6B252D54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7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C48E9BA" w14:textId="77777777" w:rsidR="00E0401B" w:rsidRPr="001C1629" w:rsidRDefault="00E0401B" w:rsidP="00D50F0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24"/>
                <w:sz w:val="22"/>
                <w:szCs w:val="22"/>
              </w:rPr>
              <w:t>148/60</w:t>
            </w:r>
            <w:r w:rsidRPr="001C1629">
              <w:rPr>
                <w:rFonts w:ascii="Times New Roman" w:hAnsi="Times New Roman"/>
                <w:kern w:val="24"/>
                <w:sz w:val="22"/>
                <w:szCs w:val="22"/>
              </w:rPr>
              <w:t>/1</w:t>
            </w:r>
          </w:p>
          <w:p w14:paraId="643B41EF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05D64F6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2189</w:t>
            </w:r>
          </w:p>
        </w:tc>
      </w:tr>
      <w:tr w:rsidR="00E0401B" w:rsidRPr="001C1629" w14:paraId="6EA5A148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45C0E9B" w14:textId="77777777" w:rsidR="00E0401B" w:rsidRPr="001C1629" w:rsidRDefault="00E0401B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HCV RNA, LogIU/ml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AA8F133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2 (5.6-6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E3A27C4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2 (5.7-6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81455CE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1 (5.5-6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F2CA43C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627</w:t>
            </w:r>
          </w:p>
        </w:tc>
      </w:tr>
      <w:tr w:rsidR="00E0401B" w:rsidRPr="001C1629" w14:paraId="403A2261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329415D" w14:textId="77777777" w:rsidR="00E0401B" w:rsidRPr="001C1629" w:rsidRDefault="00E0401B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History of interferon-based therapy, yes</w:t>
            </w: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0BD7084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26</w:t>
            </w:r>
          </w:p>
          <w:p w14:paraId="3E9248BA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CFCDA12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57</w:t>
            </w:r>
          </w:p>
          <w:p w14:paraId="5B46977D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E2E8408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9</w:t>
            </w:r>
          </w:p>
          <w:p w14:paraId="198BF6C8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9872243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2058</w:t>
            </w:r>
          </w:p>
        </w:tc>
      </w:tr>
      <w:tr w:rsidR="00E0401B" w:rsidRPr="001C1629" w14:paraId="7B72786C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145CC5E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Diabetes mellitus, n</w:t>
            </w:r>
          </w:p>
          <w:p w14:paraId="3DBDDF8E" w14:textId="77777777" w:rsidR="00E0401B" w:rsidRPr="001C1629" w:rsidRDefault="00E0401B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38362746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05</w:t>
            </w:r>
          </w:p>
          <w:p w14:paraId="108D765C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E02574E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56</w:t>
            </w:r>
          </w:p>
          <w:p w14:paraId="5ADC016F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52FDEB5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9</w:t>
            </w:r>
          </w:p>
          <w:p w14:paraId="587FA85C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2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46AACC3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795</w:t>
            </w:r>
          </w:p>
        </w:tc>
      </w:tr>
      <w:tr w:rsidR="00E0401B" w:rsidRPr="001C1629" w14:paraId="3E394A1A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182C14A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HBcAb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positive, n</w:t>
            </w:r>
          </w:p>
          <w:p w14:paraId="403E300A" w14:textId="77777777" w:rsidR="00E0401B" w:rsidRPr="001C1629" w:rsidRDefault="00E0401B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CC5C8B9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4</w:t>
            </w:r>
          </w:p>
          <w:p w14:paraId="3AB239EC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264EEF8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3</w:t>
            </w:r>
          </w:p>
          <w:p w14:paraId="553090EF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3350FCB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1</w:t>
            </w:r>
          </w:p>
          <w:p w14:paraId="65ABB8F5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(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7E38385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7241</w:t>
            </w:r>
          </w:p>
        </w:tc>
      </w:tr>
      <w:tr w:rsidR="00E0401B" w:rsidRPr="001C1629" w14:paraId="12BEE7D4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6DC978B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SVR, n 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7AE9001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068 (96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ED74E68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80 (9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4E7AFAA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88 (9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74AFC53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0401B" w:rsidRPr="001C1629" w14:paraId="58FB35CB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0D0643E" w14:textId="77777777" w:rsidR="00E0401B" w:rsidRPr="001C1629" w:rsidRDefault="00E0401B" w:rsidP="00D50F08">
            <w:pPr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Observation period after DAA treatment, months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15A26928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3 (30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4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2A8D3B7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2 (31-4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1CEBF16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5 (32-51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85A442" w14:textId="77777777" w:rsidR="00E0401B" w:rsidRPr="001C1629" w:rsidRDefault="00E0401B" w:rsidP="00D50F08">
            <w:pPr>
              <w:jc w:val="center"/>
              <w:rPr>
                <w:rFonts w:ascii="Times New Roman" w:eastAsia="MS Mincho" w:hAnsi="Times New Roman" w:cs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11*</w:t>
            </w:r>
          </w:p>
        </w:tc>
      </w:tr>
      <w:tr w:rsidR="00E0401B" w:rsidRPr="001C1629" w14:paraId="4C1C1BE3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80F7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, g/dl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63DD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1 (3.8-4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F0D9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2 (3.9-4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8D52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3.6-4.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707C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0401B" w:rsidRPr="001C1629" w14:paraId="2BA7C671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C14F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TB, mg/dl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D87B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8 (0.6-1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A5FF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8 (0.6-0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1423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0.7-1.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36CA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0401B" w:rsidRPr="001C1629" w14:paraId="168DE58E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9578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ST, U/l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142E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0 (27-6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FEA7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7 (26-5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339F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53 (3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7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246A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0401B" w:rsidRPr="001C1629" w14:paraId="53221CB9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3367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T, U/l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E6CF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8 (26-6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7EB9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6 (25-6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4BC8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7 (32-7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29ED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0401B" w:rsidRPr="001C1629" w14:paraId="73E7C2E8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C4D0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GGT, U/l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5712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2 (20-5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42E1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1 (19-5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7672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9 (25-6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E2E9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16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*</w:t>
            </w:r>
          </w:p>
        </w:tc>
      </w:tr>
      <w:tr w:rsidR="00E0401B" w:rsidRPr="001C1629" w14:paraId="44A2CC09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3C50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eGFR, ml/min/1.73 m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909E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72 (62-8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E926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72 (62-8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1214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71 (58-82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3061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2508</w:t>
            </w:r>
          </w:p>
        </w:tc>
      </w:tr>
      <w:tr w:rsidR="00E0401B" w:rsidRPr="001C1629" w14:paraId="12FF56AF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4418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PLT, ×10</w:t>
            </w:r>
            <w:r w:rsidRPr="00E36ADC">
              <w:rPr>
                <w:rFonts w:ascii="Times New Roman" w:hAnsi="Times New Roman" w:cs="Times New Roman"/>
                <w:kern w:val="24"/>
                <w:sz w:val="22"/>
                <w:szCs w:val="22"/>
                <w:vertAlign w:val="superscript"/>
              </w:rPr>
              <w:t>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/µl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29DB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5.5 (11.8-19.7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87EF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6.9 (13.6-20.8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9958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9.0 (7.1-11.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7D50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0401B" w:rsidRPr="001C1629" w14:paraId="22B967AB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2B59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FIB-4 score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E2E0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8 (1.8-4.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9AA4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5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(1.6-3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7BAA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6.1 (4.4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8.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0CC9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0401B" w:rsidRPr="001C1629" w14:paraId="494FFE50" w14:textId="77777777" w:rsidTr="00D50F08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CD49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LBI score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2BE8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8 (-3.0- -2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3A93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8 (-3.0- -2.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E455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5 (-2.8- -2.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5CEF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  <w:tr w:rsidR="00E0401B" w:rsidRPr="001C1629" w14:paraId="64096CA6" w14:textId="77777777" w:rsidTr="00D50F08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C1377" w14:textId="77777777" w:rsidR="00E0401B" w:rsidRPr="001C1629" w:rsidRDefault="00E0401B" w:rsidP="00D50F08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AFP, ng/ml, median (IQR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36BE3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4.1 (2.6-7.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EAB05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6 (2.5-5.9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3CA90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8.7 (4.3-20.3</w:t>
            </w: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ED7CC" w14:textId="77777777" w:rsidR="00E0401B" w:rsidRPr="001C1629" w:rsidRDefault="00E0401B" w:rsidP="00D50F08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1C16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&lt;0.0001*</w:t>
            </w:r>
          </w:p>
        </w:tc>
      </w:tr>
    </w:tbl>
    <w:p w14:paraId="5899F757" w14:textId="77777777" w:rsidR="00E0401B" w:rsidRPr="001C1629" w:rsidRDefault="00E0401B" w:rsidP="00E0401B">
      <w:pPr>
        <w:spacing w:line="480" w:lineRule="auto"/>
        <w:rPr>
          <w:rFonts w:ascii="Times New Roman" w:hAnsi="Times New Roman" w:cs="Times New Roman"/>
        </w:rPr>
      </w:pPr>
      <w:r w:rsidRPr="001C1629">
        <w:rPr>
          <w:rFonts w:ascii="Times New Roman" w:hAnsi="Times New Roman" w:cs="Times New Roman"/>
        </w:rPr>
        <w:t>*</w:t>
      </w:r>
      <w:r w:rsidRPr="001C1629">
        <w:rPr>
          <w:rFonts w:ascii="Times New Roman" w:hAnsi="Times New Roman" w:cs="Times New Roman"/>
          <w:i/>
        </w:rPr>
        <w:t>P</w:t>
      </w:r>
      <w:r w:rsidRPr="001C1629">
        <w:rPr>
          <w:rFonts w:ascii="Times New Roman" w:hAnsi="Times New Roman" w:cs="Times New Roman"/>
        </w:rPr>
        <w:t xml:space="preserve"> &lt; 0.05 was considered significant (no cirrhosis vs </w:t>
      </w:r>
      <w:r w:rsidRPr="001C1629">
        <w:rPr>
          <w:rFonts w:ascii="Times New Roman" w:eastAsia="MS Mincho" w:hAnsi="Times New Roman" w:cs="Times New Roman"/>
        </w:rPr>
        <w:t>compensated</w:t>
      </w:r>
      <w:r w:rsidRPr="001C1629">
        <w:rPr>
          <w:rFonts w:ascii="Times New Roman" w:hAnsi="Times New Roman" w:cs="Times New Roman"/>
        </w:rPr>
        <w:t xml:space="preserve"> cirrhosis).</w:t>
      </w:r>
    </w:p>
    <w:p w14:paraId="25B2B90C" w14:textId="77777777" w:rsidR="00E0401B" w:rsidRDefault="00E0401B" w:rsidP="00E0401B">
      <w:pPr>
        <w:spacing w:line="480" w:lineRule="auto"/>
        <w:rPr>
          <w:rFonts w:ascii="Times New Roman" w:eastAsia="MS Mincho" w:hAnsi="Times New Roman" w:cs="Times New Roman"/>
        </w:rPr>
      </w:pPr>
      <w:r w:rsidRPr="001C1629">
        <w:rPr>
          <w:rFonts w:ascii="Times New Roman" w:hAnsi="Times New Roman" w:cs="Times New Roman"/>
        </w:rPr>
        <w:t xml:space="preserve">Abbreviations: DAA, direct-acting antiviral; HCC, hepatocellular carcinoma; ALB, albumin; TB, total bilirubin; AST, </w:t>
      </w:r>
      <w:r w:rsidRPr="001C1629">
        <w:rPr>
          <w:rFonts w:ascii="Times New Roman" w:eastAsia="MS Mincho" w:hAnsi="Times New Roman" w:cs="Times New Roman"/>
          <w:bCs/>
          <w:shd w:val="clear" w:color="auto" w:fill="FFFFFF"/>
        </w:rPr>
        <w:t>aspartate aminotransferase</w:t>
      </w:r>
      <w:r w:rsidRPr="001C1629">
        <w:rPr>
          <w:rFonts w:ascii="Times New Roman" w:hAnsi="Times New Roman" w:cs="Times New Roman"/>
        </w:rPr>
        <w:t xml:space="preserve">; ALT, alanine aminotransferase; GGT, </w:t>
      </w:r>
      <w:r w:rsidRPr="001C1629">
        <w:rPr>
          <w:rFonts w:ascii="Times New Roman" w:eastAsia="MS Mincho" w:hAnsi="Times New Roman" w:cs="Times New Roman"/>
          <w:shd w:val="clear" w:color="auto" w:fill="FFFFFF"/>
        </w:rPr>
        <w:t>γ-glutamyltransferase</w:t>
      </w:r>
      <w:r w:rsidRPr="001C1629">
        <w:rPr>
          <w:rFonts w:ascii="Times New Roman" w:hAnsi="Times New Roman" w:cs="Times New Roman"/>
        </w:rPr>
        <w:t xml:space="preserve">; PLT, platelet count; FIB-4, fibrosis-4; ALBI, </w:t>
      </w:r>
      <w:r w:rsidRPr="001C1629">
        <w:rPr>
          <w:rFonts w:ascii="Times Roman" w:eastAsia="MS Mincho" w:hAnsi="Times Roman" w:cs="Times Roman"/>
        </w:rPr>
        <w:t>albumin–bilirubin</w:t>
      </w:r>
      <w:r w:rsidRPr="001C1629">
        <w:rPr>
          <w:rFonts w:ascii="Times Roman" w:hAnsi="Times Roman" w:cs="Times Roman"/>
        </w:rPr>
        <w:t xml:space="preserve">; AFP, </w:t>
      </w:r>
      <w:r w:rsidRPr="001C1629">
        <w:rPr>
          <w:rFonts w:ascii="Times New Roman" w:eastAsia="MS Mincho" w:hAnsi="Times New Roman" w:cs="Times New Roman"/>
        </w:rPr>
        <w:t>α</w:t>
      </w:r>
      <w:r w:rsidRPr="001C1629">
        <w:rPr>
          <w:rFonts w:ascii="Times New Roman" w:hAnsi="Times New Roman" w:cs="Times New Roman"/>
        </w:rPr>
        <w:t>-fetoprotein</w:t>
      </w:r>
      <w:r w:rsidRPr="001C1629">
        <w:rPr>
          <w:rFonts w:ascii="Times Roman" w:hAnsi="Times Roman" w:cs="Times Roman"/>
        </w:rPr>
        <w:t xml:space="preserve">; IQR, </w:t>
      </w:r>
      <w:r w:rsidRPr="001C1629">
        <w:rPr>
          <w:rFonts w:ascii="Times New Roman" w:eastAsia="MS Mincho" w:hAnsi="Times New Roman" w:cs="Times New Roman"/>
        </w:rPr>
        <w:t>interquartile range</w:t>
      </w:r>
      <w:r>
        <w:rPr>
          <w:rFonts w:ascii="Times New Roman" w:eastAsia="MS Mincho" w:hAnsi="Times New Roman" w:cs="Times New Roman"/>
        </w:rPr>
        <w:t>; SVR, sustained viral response</w:t>
      </w:r>
      <w:r w:rsidRPr="001C1629">
        <w:rPr>
          <w:rFonts w:ascii="Times New Roman" w:eastAsia="MS Mincho" w:hAnsi="Times New Roman" w:cs="Times New Roman"/>
        </w:rPr>
        <w:t>.</w:t>
      </w:r>
    </w:p>
    <w:p w14:paraId="5471BF2D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F06709"/>
    <w:rsid w:val="00002CC6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3718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6682F"/>
    <w:rsid w:val="0068401B"/>
    <w:rsid w:val="00692A26"/>
    <w:rsid w:val="0069565B"/>
    <w:rsid w:val="006C4621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962C3"/>
    <w:rsid w:val="00DA0A87"/>
    <w:rsid w:val="00DA2278"/>
    <w:rsid w:val="00DA627C"/>
    <w:rsid w:val="00DB3F1C"/>
    <w:rsid w:val="00DB52E9"/>
    <w:rsid w:val="00DC6499"/>
    <w:rsid w:val="00DE2B5C"/>
    <w:rsid w:val="00E0401B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06709"/>
    <w:rsid w:val="00F1114D"/>
    <w:rsid w:val="00F112EE"/>
    <w:rsid w:val="00F24CCF"/>
    <w:rsid w:val="00F47E62"/>
    <w:rsid w:val="00F50A07"/>
    <w:rsid w:val="00F57061"/>
    <w:rsid w:val="00F660FF"/>
    <w:rsid w:val="00F742F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C9BD0"/>
  <w15:docId w15:val="{EDB44EA8-1F45-42FC-9089-F1F5F2BF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paragraph" w:styleId="NormalWeb">
    <w:name w:val="Normal (Web)"/>
    <w:basedOn w:val="Normal"/>
    <w:uiPriority w:val="99"/>
    <w:unhideWhenUsed/>
    <w:rsid w:val="00E0401B"/>
    <w:pPr>
      <w:spacing w:before="100" w:beforeAutospacing="1" w:after="100" w:afterAutospacing="1" w:line="240" w:lineRule="auto"/>
    </w:pPr>
    <w:rPr>
      <w:rFonts w:ascii="MS Mincho" w:eastAsia="MS Mincho" w:hAnsi="MS Mincho" w:cs="Times New Roman"/>
      <w:sz w:val="20"/>
      <w:szCs w:val="20"/>
      <w:lang w:val="en-US" w:eastAsia="ja-JP"/>
    </w:rPr>
  </w:style>
  <w:style w:type="table" w:styleId="TableGrid">
    <w:name w:val="Table Grid"/>
    <w:basedOn w:val="TableNormal"/>
    <w:uiPriority w:val="59"/>
    <w:rsid w:val="00E0401B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3</cp:revision>
  <dcterms:created xsi:type="dcterms:W3CDTF">2020-11-28T06:19:00Z</dcterms:created>
  <dcterms:modified xsi:type="dcterms:W3CDTF">2020-11-29T01:22:00Z</dcterms:modified>
</cp:coreProperties>
</file>